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26" w:rsidRDefault="00A42826" w:rsidP="00DF0C9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A42826" w:rsidRDefault="00A42826" w:rsidP="00DF0C9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A42826" w:rsidRPr="00A42826" w:rsidRDefault="00A42826" w:rsidP="00A4282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42826">
        <w:rPr>
          <w:rFonts w:ascii="Times New Roman" w:hAnsi="Times New Roman" w:cs="Times New Roman"/>
          <w:b/>
          <w:bCs/>
          <w:sz w:val="24"/>
          <w:szCs w:val="24"/>
        </w:rPr>
        <w:t xml:space="preserve">Clinical and laboratory parameters associated with acute kidney injury in patients with snakebite envenomation: A prospective observational study from Myanmar </w:t>
      </w:r>
    </w:p>
    <w:p w:rsidR="00A42826" w:rsidRPr="00A42826" w:rsidRDefault="00A42826" w:rsidP="00A4282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A42826" w:rsidRPr="003B05E7" w:rsidRDefault="00265447" w:rsidP="00A42826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Kyi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Phyu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-Aye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Vipa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Thanachartwet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>, Chit-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Soe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Varunee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Desakorn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Khin-Thida-Thwin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Supat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Chamnanchanunt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Duangjai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Sahassananda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Thanom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Supaporn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Visith</w:t>
      </w:r>
      <w:proofErr w:type="spellEnd"/>
      <w:r w:rsidRPr="003B05E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05E7">
        <w:rPr>
          <w:rFonts w:ascii="Times New Roman" w:hAnsi="Times New Roman" w:cs="Times New Roman"/>
          <w:bCs/>
          <w:sz w:val="24"/>
          <w:szCs w:val="24"/>
        </w:rPr>
        <w:t>Sitprija</w:t>
      </w:r>
      <w:proofErr w:type="spellEnd"/>
    </w:p>
    <w:p w:rsidR="00A42826" w:rsidRDefault="00A428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F0C9D" w:rsidRDefault="00DF0C9D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C9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Definitions of abnormal urine findings and electrolyte abnormal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6498"/>
      </w:tblGrid>
      <w:tr w:rsidR="00DF0C9D" w:rsidTr="00DF0C9D">
        <w:tc>
          <w:tcPr>
            <w:tcW w:w="307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649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DF0C9D" w:rsidTr="00DF0C9D">
        <w:tc>
          <w:tcPr>
            <w:tcW w:w="307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urine findings</w:t>
            </w:r>
          </w:p>
        </w:tc>
        <w:tc>
          <w:tcPr>
            <w:tcW w:w="649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icroscopic hematuria</w:t>
            </w:r>
          </w:p>
        </w:tc>
        <w:tc>
          <w:tcPr>
            <w:tcW w:w="6498" w:type="dxa"/>
          </w:tcPr>
          <w:p w:rsidR="00396E78" w:rsidRDefault="00396E78" w:rsidP="00A2285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in a spun urine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≥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3 cell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ukocyturia</w:t>
            </w:r>
            <w:proofErr w:type="spellEnd"/>
          </w:p>
        </w:tc>
        <w:tc>
          <w:tcPr>
            <w:tcW w:w="6498" w:type="dxa"/>
          </w:tcPr>
          <w:p w:rsidR="00396E78" w:rsidRDefault="00396E78" w:rsidP="00A2285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 in a spun urine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≥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5 cell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Pigmenturia</w:t>
            </w:r>
            <w:proofErr w:type="spellEnd"/>
          </w:p>
        </w:tc>
        <w:tc>
          <w:tcPr>
            <w:tcW w:w="6498" w:type="dxa"/>
          </w:tcPr>
          <w:p w:rsidR="00396E78" w:rsidRDefault="00396E78" w:rsidP="00A2285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ositive 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 from urine dipstick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 in a spun urine &lt;3 cell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</w:p>
        </w:tc>
      </w:tr>
      <w:tr w:rsidR="00DF0C9D" w:rsidTr="007B2FC9">
        <w:tc>
          <w:tcPr>
            <w:tcW w:w="307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lectrolyte abnormalities</w:t>
            </w:r>
          </w:p>
        </w:tc>
        <w:tc>
          <w:tcPr>
            <w:tcW w:w="6498" w:type="dxa"/>
          </w:tcPr>
          <w:p w:rsidR="00DF0C9D" w:rsidRDefault="00DF0C9D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yponatremia</w:t>
            </w:r>
            <w:proofErr w:type="spellEnd"/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sodium &lt;135 mmol/L</w:t>
            </w: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ypernatremia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erum sodium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&gt;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145 mmol/L</w:t>
            </w: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potassium &lt;3.5 mmol/L</w:t>
            </w:r>
          </w:p>
        </w:tc>
      </w:tr>
      <w:tr w:rsidR="00396E78" w:rsidTr="007B2FC9">
        <w:tc>
          <w:tcPr>
            <w:tcW w:w="3078" w:type="dxa"/>
          </w:tcPr>
          <w:p w:rsidR="00396E78" w:rsidRPr="008F0FA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yperkalemia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erum potassium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&gt;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5.5 mmol/L</w:t>
            </w:r>
          </w:p>
        </w:tc>
      </w:tr>
      <w:tr w:rsidR="00396E78" w:rsidTr="007B2FC9">
        <w:tc>
          <w:tcPr>
            <w:tcW w:w="3078" w:type="dxa"/>
          </w:tcPr>
          <w:p w:rsidR="00396E78" w:rsidRPr="008F0FA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Hypomagnesemia</w:t>
            </w:r>
            <w:proofErr w:type="spellEnd"/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magnesium &lt;1.7 mg/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96E78" w:rsidTr="007B2FC9">
        <w:tc>
          <w:tcPr>
            <w:tcW w:w="3078" w:type="dxa"/>
          </w:tcPr>
          <w:p w:rsidR="00396E78" w:rsidRPr="008F0FA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Hypocalcemia</w:t>
            </w:r>
            <w:proofErr w:type="spellEnd"/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calcium &lt;8.0 mg/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96E78" w:rsidTr="007B2FC9">
        <w:tc>
          <w:tcPr>
            <w:tcW w:w="3078" w:type="dxa"/>
          </w:tcPr>
          <w:p w:rsidR="00396E78" w:rsidRPr="008F0FA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ypercalcemia</w:t>
            </w:r>
            <w:proofErr w:type="spellEnd"/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erum calcium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≥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10.5 mg/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Hypophosphatemia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phosphate ≤2.5 mg/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yperphosphatemia</w:t>
            </w:r>
            <w:proofErr w:type="spellEnd"/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phosphate ≥5.5 mg/</w:t>
            </w:r>
            <w:proofErr w:type="spellStart"/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rum bicarbonate &lt;15 mmol/L</w:t>
            </w:r>
          </w:p>
        </w:tc>
      </w:tr>
      <w:tr w:rsidR="00396E78" w:rsidTr="007B2FC9">
        <w:tc>
          <w:tcPr>
            <w:tcW w:w="307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etabolic alkalo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98" w:type="dxa"/>
          </w:tcPr>
          <w:p w:rsidR="00396E78" w:rsidRDefault="00396E78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 xml:space="preserve">erum bicarbonate </w:t>
            </w:r>
            <w:r w:rsidRPr="008F0FA8">
              <w:rPr>
                <w:rFonts w:ascii="Calibri" w:hAnsi="Calibri" w:cs="Times New Roman"/>
                <w:sz w:val="24"/>
                <w:szCs w:val="24"/>
              </w:rPr>
              <w:t>≥</w:t>
            </w:r>
            <w:r w:rsidRPr="008F0FA8">
              <w:rPr>
                <w:rFonts w:ascii="Times New Roman" w:hAnsi="Times New Roman" w:cs="Times New Roman"/>
                <w:sz w:val="24"/>
                <w:szCs w:val="24"/>
              </w:rPr>
              <w:t>40 mmol/L</w:t>
            </w:r>
          </w:p>
        </w:tc>
      </w:tr>
    </w:tbl>
    <w:p w:rsidR="00DF0C9D" w:rsidRDefault="000549CD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PF, </w:t>
      </w:r>
      <w:r w:rsidR="00A22857" w:rsidRPr="008F0FA8">
        <w:rPr>
          <w:rFonts w:ascii="Times New Roman" w:hAnsi="Times New Roman" w:cs="Times New Roman"/>
          <w:sz w:val="24"/>
          <w:szCs w:val="24"/>
        </w:rPr>
        <w:t>high</w:t>
      </w:r>
      <w:r w:rsidR="00D624CD">
        <w:rPr>
          <w:rFonts w:ascii="Times New Roman" w:hAnsi="Times New Roman" w:cs="Times New Roman"/>
          <w:sz w:val="24"/>
          <w:szCs w:val="24"/>
        </w:rPr>
        <w:t>-</w:t>
      </w:r>
      <w:r w:rsidR="00A22857" w:rsidRPr="008F0FA8">
        <w:rPr>
          <w:rFonts w:ascii="Times New Roman" w:hAnsi="Times New Roman" w:cs="Times New Roman"/>
          <w:sz w:val="24"/>
          <w:szCs w:val="24"/>
        </w:rPr>
        <w:t>power field</w:t>
      </w:r>
      <w:r w:rsidR="00A22857">
        <w:rPr>
          <w:rFonts w:ascii="Times New Roman" w:hAnsi="Times New Roman" w:cs="Times New Roman"/>
          <w:sz w:val="24"/>
          <w:szCs w:val="24"/>
        </w:rPr>
        <w:t>;</w:t>
      </w:r>
      <w:r w:rsidR="00A22857" w:rsidRPr="00A228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BC, red blood cell; WBC, w</w:t>
      </w:r>
      <w:r w:rsidR="00A22857">
        <w:rPr>
          <w:rFonts w:ascii="Times New Roman" w:hAnsi="Times New Roman" w:cs="Times New Roman"/>
          <w:sz w:val="24"/>
          <w:szCs w:val="24"/>
        </w:rPr>
        <w:t>hite blood cel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A93337" w:rsidRDefault="00A93337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93337" w:rsidRDefault="00A93337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93337" w:rsidRDefault="00A93337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93337" w:rsidRDefault="00E4428F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DF0C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finitions of clinical parameters of snake envenoming according to the</w:t>
      </w:r>
      <w:r>
        <w:rPr>
          <w:rFonts w:ascii="Times New Roman" w:hAnsi="Times New Roman" w:cs="Times New Roman"/>
          <w:sz w:val="24"/>
          <w:szCs w:val="32"/>
        </w:rPr>
        <w:t xml:space="preserve"> WHO 2010 guidelin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5958"/>
      </w:tblGrid>
      <w:tr w:rsidR="00E4428F" w:rsidTr="00AE020F">
        <w:tc>
          <w:tcPr>
            <w:tcW w:w="3618" w:type="dxa"/>
          </w:tcPr>
          <w:p w:rsidR="00E4428F" w:rsidRDefault="00E4428F" w:rsidP="00E4428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parameters </w:t>
            </w:r>
          </w:p>
        </w:tc>
        <w:tc>
          <w:tcPr>
            <w:tcW w:w="5958" w:type="dxa"/>
          </w:tcPr>
          <w:p w:rsidR="00E4428F" w:rsidRDefault="00E4428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  <w:r w:rsidR="00B924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35D1B" w:rsidTr="00AE020F">
        <w:tc>
          <w:tcPr>
            <w:tcW w:w="3618" w:type="dxa"/>
          </w:tcPr>
          <w:p w:rsidR="00435D1B" w:rsidRDefault="00435D1B" w:rsidP="00E4428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specific symptoms and signs</w:t>
            </w:r>
          </w:p>
        </w:tc>
        <w:tc>
          <w:tcPr>
            <w:tcW w:w="5958" w:type="dxa"/>
          </w:tcPr>
          <w:p w:rsidR="00435D1B" w:rsidRDefault="00435D1B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, vomiting, malaise, weakness, abdominal pain, drowsiness and prostration</w:t>
            </w:r>
          </w:p>
        </w:tc>
      </w:tr>
      <w:tr w:rsidR="00E4428F" w:rsidTr="00AE020F">
        <w:tc>
          <w:tcPr>
            <w:tcW w:w="3618" w:type="dxa"/>
          </w:tcPr>
          <w:p w:rsidR="00E4428F" w:rsidRDefault="00E4428F" w:rsidP="00E4428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Local symptoms and signs </w:t>
            </w:r>
          </w:p>
        </w:tc>
        <w:tc>
          <w:tcPr>
            <w:tcW w:w="5958" w:type="dxa"/>
          </w:tcPr>
          <w:p w:rsidR="00E4428F" w:rsidRPr="00E4428F" w:rsidRDefault="00E4428F" w:rsidP="00E44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ng marks, local pain, bleed per fang mark, bruisin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mphang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tender lymphadenitis, local swelling, blistering,</w:t>
            </w:r>
            <w:r w:rsidRPr="00E4428F">
              <w:rPr>
                <w:rFonts w:ascii="Times New Roman" w:hAnsi="Times New Roman" w:cs="Times New Roman"/>
                <w:sz w:val="24"/>
                <w:szCs w:val="24"/>
              </w:rPr>
              <w:t xml:space="preserve"> local infection incl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cellulitis and abscess, skin necrosis and</w:t>
            </w:r>
            <w:r w:rsidRPr="00E4428F">
              <w:rPr>
                <w:rFonts w:ascii="Times New Roman" w:hAnsi="Times New Roman" w:cs="Times New Roman"/>
                <w:sz w:val="24"/>
                <w:szCs w:val="24"/>
              </w:rPr>
              <w:t xml:space="preserve"> gangrene</w:t>
            </w:r>
          </w:p>
        </w:tc>
      </w:tr>
      <w:tr w:rsidR="0049396B" w:rsidTr="00AE020F">
        <w:tc>
          <w:tcPr>
            <w:tcW w:w="3618" w:type="dxa"/>
          </w:tcPr>
          <w:p w:rsidR="0049396B" w:rsidRDefault="0049396B" w:rsidP="00E4428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32"/>
              </w:rPr>
            </w:pP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>Degree of local swelling</w:t>
            </w:r>
          </w:p>
        </w:tc>
        <w:tc>
          <w:tcPr>
            <w:tcW w:w="5958" w:type="dxa"/>
          </w:tcPr>
          <w:p w:rsidR="0049396B" w:rsidRDefault="0049396B" w:rsidP="0049396B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swelling confined to the joint adjacent to the wound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Grade I) </w:t>
            </w:r>
          </w:p>
          <w:p w:rsidR="0049396B" w:rsidRDefault="0049396B" w:rsidP="0049396B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swelling extended beyond the first adjacent joint, but not beyond the second joint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Grade II)</w:t>
            </w: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  <w:p w:rsidR="0049396B" w:rsidRDefault="0049396B" w:rsidP="0049396B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swelling extended the second joint, but not beyond the third joint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>Grade II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  <w:p w:rsidR="0049396B" w:rsidRDefault="0049396B" w:rsidP="00493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 xml:space="preserve">swelling beyond the third joint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G</w:t>
            </w: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>rade IV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E4428F" w:rsidTr="00AE020F">
        <w:tc>
          <w:tcPr>
            <w:tcW w:w="3618" w:type="dxa"/>
          </w:tcPr>
          <w:p w:rsidR="00E4428F" w:rsidRDefault="00E4428F" w:rsidP="00E4428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B9715A">
              <w:rPr>
                <w:rFonts w:ascii="Times New Roman" w:hAnsi="Times New Roman" w:cs="Times New Roman"/>
                <w:sz w:val="24"/>
                <w:szCs w:val="32"/>
              </w:rPr>
              <w:t>ystemic symptoms and signs</w:t>
            </w:r>
          </w:p>
        </w:tc>
        <w:tc>
          <w:tcPr>
            <w:tcW w:w="5958" w:type="dxa"/>
          </w:tcPr>
          <w:p w:rsidR="00E4428F" w:rsidRDefault="00E4428F" w:rsidP="00E44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5DF" w:rsidTr="007B2FC9">
        <w:tc>
          <w:tcPr>
            <w:tcW w:w="361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ardiovascular manifestations</w:t>
            </w:r>
          </w:p>
        </w:tc>
        <w:tc>
          <w:tcPr>
            <w:tcW w:w="595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ual disturbances, dizziness, collaps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junctiv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ema, hypotension and abnormal ECG</w:t>
            </w:r>
          </w:p>
        </w:tc>
      </w:tr>
      <w:tr w:rsidR="00B935DF" w:rsidTr="007B2FC9">
        <w:tc>
          <w:tcPr>
            <w:tcW w:w="361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emostatic manifestations</w:t>
            </w:r>
          </w:p>
        </w:tc>
        <w:tc>
          <w:tcPr>
            <w:tcW w:w="5958" w:type="dxa"/>
          </w:tcPr>
          <w:p w:rsidR="00B935DF" w:rsidRDefault="00B935DF" w:rsidP="00A2285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 bleeding, spontaneous systemic bleedin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agul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lood by 20WBCT and DIC</w:t>
            </w:r>
          </w:p>
        </w:tc>
      </w:tr>
      <w:tr w:rsidR="00B935DF" w:rsidTr="007B2FC9">
        <w:tc>
          <w:tcPr>
            <w:tcW w:w="361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eurological manifestations</w:t>
            </w:r>
          </w:p>
        </w:tc>
        <w:tc>
          <w:tcPr>
            <w:tcW w:w="595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le weakness, bulbar palsy, ptosis, exter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thalmople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esthesia</w:t>
            </w:r>
            <w:proofErr w:type="spellEnd"/>
          </w:p>
        </w:tc>
      </w:tr>
      <w:tr w:rsidR="00B935DF" w:rsidTr="007B2FC9">
        <w:tc>
          <w:tcPr>
            <w:tcW w:w="3618" w:type="dxa"/>
          </w:tcPr>
          <w:p w:rsidR="00B935DF" w:rsidRDefault="00B935DF" w:rsidP="00DF0C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nal manifestations</w:t>
            </w:r>
          </w:p>
        </w:tc>
        <w:tc>
          <w:tcPr>
            <w:tcW w:w="5958" w:type="dxa"/>
          </w:tcPr>
          <w:p w:rsidR="00B935DF" w:rsidRDefault="00B935DF" w:rsidP="00A2285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color urine, renal tenderness, reduce urine volume and acute kidney injury</w:t>
            </w:r>
          </w:p>
        </w:tc>
      </w:tr>
    </w:tbl>
    <w:p w:rsidR="00A22857" w:rsidRDefault="00A22857" w:rsidP="00DF0C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CG</w:t>
      </w:r>
      <w:r w:rsidR="000549CD">
        <w:rPr>
          <w:rFonts w:ascii="Times New Roman" w:hAnsi="Times New Roman" w:cs="Times New Roman"/>
          <w:sz w:val="24"/>
          <w:szCs w:val="24"/>
        </w:rPr>
        <w:t xml:space="preserve">, </w:t>
      </w:r>
      <w:r w:rsidRPr="00BB6A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lectrocardiography</w:t>
      </w:r>
      <w:r w:rsidR="000549CD">
        <w:rPr>
          <w:rFonts w:ascii="Times New Roman" w:hAnsi="Times New Roman" w:cs="Times New Roman"/>
          <w:sz w:val="24"/>
          <w:szCs w:val="24"/>
        </w:rPr>
        <w:t xml:space="preserve">; DIC, </w:t>
      </w:r>
      <w:r>
        <w:rPr>
          <w:rFonts w:ascii="Times New Roman" w:hAnsi="Times New Roman" w:cs="Times New Roman"/>
          <w:sz w:val="24"/>
          <w:szCs w:val="24"/>
        </w:rPr>
        <w:t>disseminated intravascular coagulation;</w:t>
      </w:r>
      <w:r w:rsidR="000549CD">
        <w:rPr>
          <w:rFonts w:ascii="Times New Roman" w:hAnsi="Times New Roman" w:cs="Times New Roman"/>
          <w:sz w:val="24"/>
          <w:szCs w:val="24"/>
        </w:rPr>
        <w:t xml:space="preserve"> 20WBCT, </w:t>
      </w:r>
      <w:r>
        <w:rPr>
          <w:rFonts w:ascii="Times New Roman" w:hAnsi="Times New Roman" w:cs="Times New Roman"/>
          <w:sz w:val="24"/>
          <w:szCs w:val="24"/>
        </w:rPr>
        <w:t>20-minute whole blood clotting test</w:t>
      </w:r>
      <w:r w:rsidR="000549CD">
        <w:rPr>
          <w:rFonts w:ascii="Times New Roman" w:hAnsi="Times New Roman" w:cs="Times New Roman"/>
          <w:sz w:val="24"/>
          <w:szCs w:val="24"/>
        </w:rPr>
        <w:t xml:space="preserve">; WHO, </w:t>
      </w:r>
      <w:r w:rsidR="00D624CD">
        <w:rPr>
          <w:rFonts w:ascii="Times New Roman" w:hAnsi="Times New Roman" w:cs="Times New Roman"/>
          <w:sz w:val="24"/>
          <w:szCs w:val="24"/>
        </w:rPr>
        <w:t>W</w:t>
      </w:r>
      <w:r w:rsidR="000549CD">
        <w:rPr>
          <w:rFonts w:ascii="Times New Roman" w:hAnsi="Times New Roman" w:cs="Times New Roman"/>
          <w:sz w:val="24"/>
          <w:szCs w:val="24"/>
        </w:rPr>
        <w:t xml:space="preserve">orld </w:t>
      </w:r>
      <w:r w:rsidR="00D624CD">
        <w:rPr>
          <w:rFonts w:ascii="Times New Roman" w:hAnsi="Times New Roman" w:cs="Times New Roman"/>
          <w:sz w:val="24"/>
          <w:szCs w:val="24"/>
        </w:rPr>
        <w:t>H</w:t>
      </w:r>
      <w:r w:rsidR="000549CD">
        <w:rPr>
          <w:rFonts w:ascii="Times New Roman" w:hAnsi="Times New Roman" w:cs="Times New Roman"/>
          <w:sz w:val="24"/>
          <w:szCs w:val="24"/>
        </w:rPr>
        <w:t xml:space="preserve">ealth </w:t>
      </w:r>
      <w:r w:rsidR="00D624CD">
        <w:rPr>
          <w:rFonts w:ascii="Times New Roman" w:hAnsi="Times New Roman" w:cs="Times New Roman"/>
          <w:sz w:val="24"/>
          <w:szCs w:val="24"/>
        </w:rPr>
        <w:t>O</w:t>
      </w:r>
      <w:r w:rsidR="000549CD">
        <w:rPr>
          <w:rFonts w:ascii="Times New Roman" w:hAnsi="Times New Roman" w:cs="Times New Roman"/>
          <w:sz w:val="24"/>
          <w:szCs w:val="24"/>
        </w:rPr>
        <w:t>rganizatio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C69C7" w:rsidRDefault="004C69C7">
      <w:r>
        <w:br w:type="page"/>
      </w:r>
    </w:p>
    <w:p w:rsidR="004C69C7" w:rsidRDefault="004C69C7" w:rsidP="004C69C7">
      <w:pPr>
        <w:spacing w:line="480" w:lineRule="auto"/>
        <w:contextualSpacing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DF0C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Baseline characteristics and pre-hospital management among 258 adults with snakebite envenomation, Yangon, Myanmar, 2015</w:t>
      </w:r>
      <w:r>
        <w:rPr>
          <w:rFonts w:ascii="Times New Roman" w:hAnsi="Times New Roman" w:cs="Times New Roman"/>
          <w:sz w:val="24"/>
          <w:szCs w:val="32"/>
        </w:rPr>
        <w:sym w:font="Symbol" w:char="F02D"/>
      </w:r>
      <w:r>
        <w:rPr>
          <w:rFonts w:ascii="Times New Roman" w:hAnsi="Times New Roman" w:cs="Times New Roman"/>
          <w:sz w:val="24"/>
          <w:szCs w:val="32"/>
        </w:rPr>
        <w:t>2016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2268"/>
        <w:gridCol w:w="2193"/>
        <w:gridCol w:w="1049"/>
      </w:tblGrid>
      <w:tr w:rsidR="004C69C7" w:rsidRPr="00D03A7D" w:rsidTr="00D03A7D">
        <w:trPr>
          <w:trHeight w:val="391"/>
          <w:tblHeader/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 characteristic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TGH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2 (53.3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7 (46.7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IGH and NOGH*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 (62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0.0 (23.0˗41.0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4.5 (25.0˗44.0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4 (56.2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9 (43.8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6 (47.3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 (52.7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Myanmar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6 (52.3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6 (47.7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n Myanmar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66.7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 (33.3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angon city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1 (64.4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7 (35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Outside Yangon city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9 (27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1 (72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lace of bit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Field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6 (62.0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 (38.0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House or road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33.8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 (66.2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atomical site of bit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Lower extremiti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9 (62.9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 (37.1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Upper extremiti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 (20.8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2 (79.2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nake identificatio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9 (51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5 (48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1 (60.7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 (39.3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tes from </w:t>
            </w:r>
            <w:proofErr w:type="spellStart"/>
            <w:r w:rsidRPr="00D90287">
              <w:rPr>
                <w:rFonts w:ascii="Times New Roman" w:hAnsi="Times New Roman" w:cs="Times New Roman"/>
                <w:i/>
                <w:sz w:val="20"/>
                <w:szCs w:val="20"/>
              </w:rPr>
              <w:t>Viperidae</w:t>
            </w:r>
            <w:proofErr w:type="spellEnd"/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or presenting clinical syndrome of </w:t>
            </w:r>
            <w:proofErr w:type="spellStart"/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6 (63.6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36.4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0 (90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-hospital management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pplied tourniquet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2 (58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8 (41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 (37.5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0 (62.5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1 (54.6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4 (45.4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9 (53.4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4 (46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lean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2 (55.5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8 (44.5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ound incision or suctio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3 (71.9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 (28.1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7 (51.8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9 (48.2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raditional healer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 (74.1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0 (51.9)</w:t>
            </w:r>
          </w:p>
        </w:tc>
        <w:tc>
          <w:tcPr>
            <w:tcW w:w="2193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1 (48.1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7B63" w:rsidRDefault="004C69C7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A7B63">
        <w:rPr>
          <w:rFonts w:ascii="Times New Roman" w:hAnsi="Times New Roman" w:cs="Times New Roman"/>
          <w:sz w:val="24"/>
          <w:szCs w:val="24"/>
        </w:rPr>
        <w:t xml:space="preserve">IGH, </w:t>
      </w:r>
      <w:proofErr w:type="spellStart"/>
      <w:r w:rsidR="009A7B63">
        <w:rPr>
          <w:rFonts w:ascii="Times New Roman" w:hAnsi="Times New Roman" w:cs="Times New Roman"/>
          <w:sz w:val="24"/>
          <w:szCs w:val="24"/>
        </w:rPr>
        <w:t>Insein</w:t>
      </w:r>
      <w:proofErr w:type="spellEnd"/>
      <w:r w:rsidR="009A7B63">
        <w:rPr>
          <w:rFonts w:ascii="Times New Roman" w:hAnsi="Times New Roman" w:cs="Times New Roman"/>
          <w:sz w:val="24"/>
          <w:szCs w:val="24"/>
        </w:rPr>
        <w:t xml:space="preserve"> General Hospital; IQR, interquartile range; NOGH, North </w:t>
      </w:r>
      <w:proofErr w:type="spellStart"/>
      <w:r w:rsidR="009A7B63">
        <w:rPr>
          <w:rFonts w:ascii="Times New Roman" w:hAnsi="Times New Roman" w:cs="Times New Roman"/>
          <w:sz w:val="24"/>
          <w:szCs w:val="24"/>
        </w:rPr>
        <w:t>Okkalapa</w:t>
      </w:r>
      <w:proofErr w:type="spellEnd"/>
      <w:r w:rsidR="009A7B63">
        <w:rPr>
          <w:rFonts w:ascii="Times New Roman" w:hAnsi="Times New Roman" w:cs="Times New Roman"/>
          <w:sz w:val="24"/>
          <w:szCs w:val="24"/>
        </w:rPr>
        <w:t xml:space="preserve"> General Hospital; TGH, </w:t>
      </w:r>
      <w:proofErr w:type="spellStart"/>
      <w:r w:rsidR="009A7B63">
        <w:rPr>
          <w:rFonts w:ascii="Times New Roman" w:hAnsi="Times New Roman" w:cs="Times New Roman"/>
          <w:sz w:val="24"/>
          <w:szCs w:val="24"/>
        </w:rPr>
        <w:t>Thingangyun</w:t>
      </w:r>
      <w:proofErr w:type="spellEnd"/>
      <w:r w:rsidR="009A7B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7B63">
        <w:rPr>
          <w:rFonts w:ascii="Times New Roman" w:hAnsi="Times New Roman" w:cs="Times New Roman"/>
          <w:sz w:val="24"/>
          <w:szCs w:val="24"/>
        </w:rPr>
        <w:t>Sanpya</w:t>
      </w:r>
      <w:proofErr w:type="spellEnd"/>
      <w:r w:rsidR="009A7B63">
        <w:rPr>
          <w:rFonts w:ascii="Times New Roman" w:hAnsi="Times New Roman" w:cs="Times New Roman"/>
          <w:sz w:val="24"/>
          <w:szCs w:val="24"/>
        </w:rPr>
        <w:t xml:space="preserve"> General Hospital.</w:t>
      </w:r>
    </w:p>
    <w:p w:rsidR="009A7B63" w:rsidRPr="00967EE0" w:rsidRDefault="009A7B63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40E95">
        <w:rPr>
          <w:rFonts w:ascii="Times New Roman" w:hAnsi="Times New Roman" w:cs="Times New Roman"/>
          <w:sz w:val="24"/>
          <w:szCs w:val="24"/>
        </w:rPr>
        <w:t xml:space="preserve">The number of patients </w:t>
      </w:r>
      <w:r>
        <w:rPr>
          <w:rFonts w:ascii="Times New Roman" w:hAnsi="Times New Roman" w:cs="Times New Roman"/>
          <w:sz w:val="24"/>
          <w:szCs w:val="24"/>
        </w:rPr>
        <w:t>treated at</w:t>
      </w:r>
      <w:r w:rsidRPr="00540E95">
        <w:rPr>
          <w:rFonts w:ascii="Times New Roman" w:hAnsi="Times New Roman" w:cs="Times New Roman"/>
          <w:sz w:val="24"/>
          <w:szCs w:val="24"/>
        </w:rPr>
        <w:t xml:space="preserve"> IGH and NOGH </w:t>
      </w:r>
      <w:r>
        <w:rPr>
          <w:rFonts w:ascii="Times New Roman" w:hAnsi="Times New Roman" w:cs="Times New Roman"/>
          <w:sz w:val="24"/>
          <w:szCs w:val="24"/>
        </w:rPr>
        <w:t>was too low for individual comparison; therefore,</w:t>
      </w:r>
      <w:r w:rsidRPr="00540E95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540E95">
        <w:rPr>
          <w:rFonts w:ascii="Times New Roman" w:hAnsi="Times New Roman" w:cs="Times New Roman"/>
          <w:sz w:val="24"/>
          <w:szCs w:val="24"/>
        </w:rPr>
        <w:t xml:space="preserve"> patients were merged </w:t>
      </w:r>
      <w:r>
        <w:rPr>
          <w:rFonts w:ascii="Times New Roman" w:hAnsi="Times New Roman" w:cs="Times New Roman"/>
          <w:sz w:val="24"/>
          <w:szCs w:val="24"/>
        </w:rPr>
        <w:t>into</w:t>
      </w:r>
      <w:r w:rsidRPr="00540E95">
        <w:rPr>
          <w:rFonts w:ascii="Times New Roman" w:hAnsi="Times New Roman" w:cs="Times New Roman"/>
          <w:sz w:val="24"/>
          <w:szCs w:val="24"/>
        </w:rPr>
        <w:t xml:space="preserve"> one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C69C7" w:rsidRDefault="004C69C7" w:rsidP="00D03A7D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DF0C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linical presentation among 258 adults with snakebite envenomation, Yangon, Myanmar, 2015</w:t>
      </w:r>
      <w:r>
        <w:rPr>
          <w:rFonts w:ascii="Times New Roman" w:hAnsi="Times New Roman" w:cs="Times New Roman"/>
          <w:sz w:val="24"/>
          <w:szCs w:val="32"/>
        </w:rPr>
        <w:sym w:font="Symbol" w:char="F02D"/>
      </w:r>
      <w:r>
        <w:rPr>
          <w:rFonts w:ascii="Times New Roman" w:hAnsi="Times New Roman" w:cs="Times New Roman"/>
          <w:sz w:val="24"/>
          <w:szCs w:val="32"/>
        </w:rPr>
        <w:t xml:space="preserve">2016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491"/>
        <w:gridCol w:w="1800"/>
        <w:gridCol w:w="990"/>
      </w:tblGrid>
      <w:tr w:rsidR="004C69C7" w:rsidRPr="00D03A7D" w:rsidTr="00D03A7D">
        <w:trPr>
          <w:trHeight w:val="638"/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With acute kidney injury, n (%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Without acute kidney injury, n (%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cal symptoms and sig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Fang mark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4 (53.8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5 (46.2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 (66.7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Pain 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4 (55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8 (44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 (37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 (62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Tender lymphadeniti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0 (68.6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5 (31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 (24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3 (75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Local swell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Grades II-IV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1 (66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6 (33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Grades 0-I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9 (31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2 (68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Skin infectio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7 (62.7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8 (37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3 (50.8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0 (49.2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Skin necrosis or gangren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0 (62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8 (37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0 (52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0 (47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Bruis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1 (88.6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 (11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9 (48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4 (51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Blister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 (66.7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 (33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4 (53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0 (47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specific symptoms and sig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0 (69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5 (31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0 (35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3 (64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Muscle pai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0 (73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8 (26.6)</w:t>
            </w: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0 (47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0 (52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9 (79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 (21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1 (46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5 (53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Prostration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4 (60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 (39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6 (53.6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9 (46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diovascular presentatio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Visual disturbanc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3 (54.6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4 (45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7 (54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4 (46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Abnormal EC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5 (76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 (23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5 (43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8 (56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Hypotension 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60 (87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 (13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0 (42.3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9 (57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4 (93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 (6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6 (43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4 (57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Conjunctival</w:t>
            </w:r>
            <w:proofErr w:type="spellEnd"/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edema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6 (94.7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4 (47.3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6 (52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Pulmonary edema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7 (100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3 (51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8 (49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mostatic presentatio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Systemic bleed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4 (91.3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 (8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6 (33.7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0 (66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Local bleeding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5 (75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 (25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5 (52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3 (47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urological presentatio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Ptosi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 (16.3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36 (83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3 (61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2 (38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Bulbar palsy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 (17.4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9 (82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6 (57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9 (42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Ophthalmoplegi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 (9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 (90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8 (58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8 (41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Muscular weaknes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 (12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4 (87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8 (57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4 (43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nal presentation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Reduce urine volume 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21 (94.5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7 (5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9 (14.6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1 (85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Renal tendernes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97 (85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7 (14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3 (29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01 (70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Puffy eyelid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52 (98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88 (42.9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7 (57.1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Dark- colored urine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1 (84.0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4 (16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C69C7" w:rsidRPr="00D03A7D" w:rsidTr="00D03A7D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491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9 (51.1)</w:t>
            </w:r>
          </w:p>
        </w:tc>
        <w:tc>
          <w:tcPr>
            <w:tcW w:w="180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03A7D">
              <w:rPr>
                <w:rFonts w:ascii="Times New Roman" w:hAnsi="Times New Roman" w:cs="Times New Roman"/>
                <w:sz w:val="16"/>
                <w:szCs w:val="16"/>
              </w:rPr>
              <w:t>114 (48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7B2FC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374A0" w:rsidRDefault="00D374A0" w:rsidP="00D03A7D">
      <w:pPr>
        <w:spacing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ECG, electrocardiography.</w:t>
      </w:r>
      <w:proofErr w:type="gramEnd"/>
    </w:p>
    <w:p w:rsidR="004C69C7" w:rsidRDefault="004C69C7" w:rsidP="004C69C7">
      <w:pPr>
        <w:spacing w:line="480" w:lineRule="auto"/>
        <w:contextualSpacing/>
        <w:rPr>
          <w:rFonts w:ascii="Times New Roman" w:hAnsi="Times New Roman" w:cs="Times New Roman"/>
          <w:sz w:val="24"/>
          <w:szCs w:val="32"/>
        </w:rPr>
      </w:pPr>
    </w:p>
    <w:p w:rsidR="004C69C7" w:rsidRDefault="004C69C7">
      <w:r>
        <w:br w:type="page"/>
      </w:r>
    </w:p>
    <w:p w:rsidR="004C69C7" w:rsidRDefault="004C69C7" w:rsidP="00D03A7D">
      <w:pPr>
        <w:spacing w:line="480" w:lineRule="auto"/>
      </w:pPr>
      <w:r>
        <w:rPr>
          <w:rFonts w:ascii="Times New Roman" w:hAnsi="Times New Roman"/>
          <w:b/>
          <w:bCs/>
          <w:sz w:val="24"/>
          <w:szCs w:val="24"/>
        </w:rPr>
        <w:t>Table S5</w:t>
      </w:r>
      <w:r w:rsidRPr="002526A8">
        <w:rPr>
          <w:rFonts w:ascii="Times New Roman" w:hAnsi="Times New Roman"/>
          <w:b/>
          <w:bCs/>
          <w:sz w:val="24"/>
          <w:szCs w:val="24"/>
        </w:rPr>
        <w:t>.</w:t>
      </w:r>
      <w:r w:rsidRPr="00DA6565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Laboratory parameters at presentation among 258 adults with snakebite envenomation, Yangon, Myanmar, 2015</w:t>
      </w:r>
      <w:r>
        <w:rPr>
          <w:rFonts w:ascii="Times New Roman" w:hAnsi="Times New Roman" w:cs="Times New Roman"/>
          <w:sz w:val="24"/>
          <w:szCs w:val="32"/>
        </w:rPr>
        <w:sym w:font="Symbol" w:char="F02D"/>
      </w:r>
      <w:r>
        <w:rPr>
          <w:rFonts w:ascii="Times New Roman" w:hAnsi="Times New Roman" w:cs="Times New Roman"/>
          <w:sz w:val="24"/>
          <w:szCs w:val="32"/>
        </w:rPr>
        <w:t>2016</w:t>
      </w:r>
    </w:p>
    <w:tbl>
      <w:tblPr>
        <w:tblW w:w="9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15"/>
        <w:gridCol w:w="704"/>
        <w:gridCol w:w="2127"/>
        <w:gridCol w:w="642"/>
        <w:gridCol w:w="1983"/>
        <w:gridCol w:w="990"/>
      </w:tblGrid>
      <w:tr w:rsidR="004C69C7" w:rsidRPr="00D03A7D" w:rsidTr="00D03A7D">
        <w:trPr>
          <w:trHeight w:val="299"/>
          <w:tblHeader/>
          <w:jc w:val="center"/>
        </w:trPr>
        <w:tc>
          <w:tcPr>
            <w:tcW w:w="2376" w:type="dxa"/>
            <w:vMerge w:val="restart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15" w:type="dxa"/>
            <w:vMerge w:val="restart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831" w:type="dxa"/>
            <w:gridSpan w:val="2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 acute kidney injury </w:t>
            </w:r>
          </w:p>
        </w:tc>
        <w:tc>
          <w:tcPr>
            <w:tcW w:w="2625" w:type="dxa"/>
            <w:gridSpan w:val="2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out acute kidney injury 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C69C7" w:rsidRPr="00D03A7D" w:rsidTr="00D03A7D">
        <w:trPr>
          <w:tblHeader/>
          <w:jc w:val="center"/>
        </w:trPr>
        <w:tc>
          <w:tcPr>
            <w:tcW w:w="2376" w:type="dxa"/>
            <w:vMerge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5" w:type="dxa"/>
            <w:vMerge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 blood counts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3 (10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5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0 (12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788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8 (3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5.8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0.0 (36.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3.2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05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4 (13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4.7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0 (8.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Neutrophils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0.5 (75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.9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4.6 (59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.7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5 (7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0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2 (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4.4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LT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0 (34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2.0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6.0 (182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0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T (sec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6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4 (15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5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4 (15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36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4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8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 (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19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3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6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9.4 (30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.5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7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.2 (26.7-44.9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2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4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55.5 (235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71.0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2.5 (215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95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13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-dimer (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6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5 (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5)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 (0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coagulabl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blood on 20WBCT</w:t>
            </w:r>
            <w:r w:rsidRPr="00D03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9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4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6.5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5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9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9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3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6.1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chemistries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lood sugar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.5 (112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0.8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0.0 (101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6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2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urea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9.7 (29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5.5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4.0 (17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.8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2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1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urea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.9 (15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7.8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7 (20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9.5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32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2.6 (127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7.0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8.0 (135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0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3 (3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0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9 (3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2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0.2 (92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5.1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.0 (101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6.7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icarbonate (mmol/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5 (16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3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.0 (2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0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lcium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0 (7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6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7 (8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.1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hosphate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4 (4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6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6 (2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5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40.3 (239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02.6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7.4 (57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6.3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 (2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9 (3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2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ST (IU/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.6 (26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4.0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6 (15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.5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T (IU/L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8 (7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.0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8 (4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7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pecific gravity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5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5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Microscopic hematuria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1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6.4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D03A7D">
            <w:pPr>
              <w:tabs>
                <w:tab w:val="left" w:pos="2700"/>
                <w:tab w:val="left" w:pos="3960"/>
                <w:tab w:val="left" w:pos="4590"/>
                <w:tab w:val="left" w:pos="6480"/>
                <w:tab w:val="left" w:pos="7020"/>
                <w:tab w:val="left" w:pos="756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6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5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1.5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eukocyturia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2.7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.3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3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1.9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8.1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Urine protein-to-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ratio 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6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7 (1.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.4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 (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6)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sodium (%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8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 (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5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8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urea (%)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0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127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5 (12.3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1.3)</w:t>
            </w:r>
          </w:p>
        </w:tc>
        <w:tc>
          <w:tcPr>
            <w:tcW w:w="642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983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.3 (29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4.9)</w:t>
            </w:r>
          </w:p>
        </w:tc>
        <w:tc>
          <w:tcPr>
            <w:tcW w:w="990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gorical data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cells/µL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Overt DIC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pillary leakage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.7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3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9.3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.7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500 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3.7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3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500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2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3.6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6.4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lood sugar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≥150 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150 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sodium (mmol/L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15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135 mmol/L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D03A7D">
        <w:trPr>
          <w:jc w:val="center"/>
        </w:trPr>
        <w:tc>
          <w:tcPr>
            <w:tcW w:w="2376" w:type="dxa"/>
            <w:shd w:val="clear" w:color="auto" w:fill="auto"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≥135 mmol/L</w:t>
            </w:r>
          </w:p>
        </w:tc>
        <w:tc>
          <w:tcPr>
            <w:tcW w:w="715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4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642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83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990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C69C7" w:rsidRPr="00D03A7D" w:rsidRDefault="004C69C7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69C7">
        <w:rPr>
          <w:rFonts w:ascii="Times New Roman" w:hAnsi="Times New Roman" w:cs="Times New Roman"/>
          <w:sz w:val="24"/>
          <w:szCs w:val="24"/>
        </w:rPr>
        <w:t xml:space="preserve">Data are presented as median (interquartile range) unless otherwise noted. </w:t>
      </w:r>
      <w:r w:rsidRPr="004C69C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C69C7">
        <w:rPr>
          <w:rFonts w:ascii="Times New Roman" w:hAnsi="Times New Roman" w:cs="Times New Roman"/>
          <w:sz w:val="24"/>
          <w:szCs w:val="24"/>
        </w:rPr>
        <w:t xml:space="preserve">Data are presented as n (%). ALT, alanine aminotransferase; </w:t>
      </w:r>
      <w:proofErr w:type="spellStart"/>
      <w:r w:rsidRPr="004C69C7">
        <w:rPr>
          <w:rFonts w:ascii="Times New Roman" w:hAnsi="Times New Roman" w:cs="Times New Roman"/>
          <w:sz w:val="24"/>
          <w:szCs w:val="24"/>
        </w:rPr>
        <w:t>aPTT</w:t>
      </w:r>
      <w:proofErr w:type="spellEnd"/>
      <w:r w:rsidRPr="004C69C7">
        <w:rPr>
          <w:rFonts w:ascii="Times New Roman" w:hAnsi="Times New Roman" w:cs="Times New Roman"/>
          <w:sz w:val="24"/>
          <w:szCs w:val="24"/>
        </w:rPr>
        <w:t xml:space="preserve">, activated partial </w:t>
      </w:r>
      <w:proofErr w:type="spellStart"/>
      <w:r w:rsidRPr="004C69C7">
        <w:rPr>
          <w:rFonts w:ascii="Times New Roman" w:hAnsi="Times New Roman" w:cs="Times New Roman"/>
          <w:sz w:val="24"/>
          <w:szCs w:val="24"/>
        </w:rPr>
        <w:t>thromboplastin</w:t>
      </w:r>
      <w:proofErr w:type="spellEnd"/>
      <w:r w:rsidRPr="004C69C7">
        <w:rPr>
          <w:rFonts w:ascii="Times New Roman" w:hAnsi="Times New Roman" w:cs="Times New Roman"/>
          <w:sz w:val="24"/>
          <w:szCs w:val="24"/>
        </w:rPr>
        <w:t xml:space="preserve"> time; AST, aspartate aminotransferase; DIC, disseminated intravascular coagulation; Fe, fractional excretion; INR, international normalized ration; IQR, interquartile range; PLT, platelet; PT, </w:t>
      </w:r>
      <w:proofErr w:type="spellStart"/>
      <w:r w:rsidRPr="004C69C7">
        <w:rPr>
          <w:rFonts w:ascii="Times New Roman" w:hAnsi="Times New Roman" w:cs="Times New Roman"/>
          <w:sz w:val="24"/>
          <w:szCs w:val="24"/>
        </w:rPr>
        <w:t>prothrombin</w:t>
      </w:r>
      <w:proofErr w:type="spellEnd"/>
      <w:r w:rsidRPr="004C69C7">
        <w:rPr>
          <w:rFonts w:ascii="Times New Roman" w:hAnsi="Times New Roman" w:cs="Times New Roman"/>
          <w:sz w:val="24"/>
          <w:szCs w:val="24"/>
        </w:rPr>
        <w:t xml:space="preserve"> time; WBC, white blood cell; 20WBCT, 20-minute whole blood clotting test.</w:t>
      </w:r>
    </w:p>
    <w:p w:rsidR="004C69C7" w:rsidRDefault="004C69C7">
      <w:r>
        <w:br w:type="page"/>
      </w:r>
    </w:p>
    <w:p w:rsidR="004C69C7" w:rsidRDefault="00745155" w:rsidP="00D03A7D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4C69C7">
        <w:rPr>
          <w:rFonts w:ascii="Times New Roman" w:hAnsi="Times New Roman"/>
          <w:b/>
          <w:bCs/>
          <w:sz w:val="24"/>
          <w:szCs w:val="24"/>
        </w:rPr>
        <w:t>6.</w:t>
      </w:r>
      <w:r w:rsidR="004C69C7">
        <w:rPr>
          <w:rFonts w:ascii="Times New Roman" w:hAnsi="Times New Roman" w:cs="Times New Roman"/>
          <w:sz w:val="24"/>
          <w:szCs w:val="32"/>
        </w:rPr>
        <w:t xml:space="preserve"> Management and outcomes among 258 adults with snakebite envenomation, Yang</w:t>
      </w:r>
      <w:bookmarkStart w:id="0" w:name="_GoBack"/>
      <w:bookmarkEnd w:id="0"/>
      <w:r w:rsidR="004C69C7">
        <w:rPr>
          <w:rFonts w:ascii="Times New Roman" w:hAnsi="Times New Roman" w:cs="Times New Roman"/>
          <w:sz w:val="24"/>
          <w:szCs w:val="32"/>
        </w:rPr>
        <w:t>on, Myanmar, 2015</w:t>
      </w:r>
      <w:r w:rsidR="004C69C7">
        <w:rPr>
          <w:rFonts w:ascii="Times New Roman" w:hAnsi="Times New Roman" w:cs="Times New Roman"/>
          <w:sz w:val="24"/>
          <w:szCs w:val="32"/>
        </w:rPr>
        <w:sym w:font="Symbol" w:char="F02D"/>
      </w:r>
      <w:r w:rsidR="004C69C7">
        <w:rPr>
          <w:rFonts w:ascii="Times New Roman" w:hAnsi="Times New Roman" w:cs="Times New Roman"/>
          <w:sz w:val="24"/>
          <w:szCs w:val="32"/>
        </w:rPr>
        <w:t>2016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2268"/>
        <w:gridCol w:w="2556"/>
        <w:gridCol w:w="1049"/>
      </w:tblGrid>
      <w:tr w:rsidR="004C69C7" w:rsidRPr="00D03A7D" w:rsidTr="007B2FC9">
        <w:trPr>
          <w:trHeight w:val="391"/>
          <w:tblHeader/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ment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ime from bite to hospital (hours)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5 (58.1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3 (41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&lt;1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5 (41.7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5 (58.3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ime from bite to receiving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hours)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7 (61.5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7 (38.5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2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 (42.1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 (57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Monovalent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 (53.4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 (46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Polyvalent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3 (59.6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 (40.4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L), median (IQR)</w:t>
            </w:r>
          </w:p>
        </w:tc>
        <w:tc>
          <w:tcPr>
            <w:tcW w:w="709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268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0.0 (10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200.0) </w:t>
            </w:r>
          </w:p>
        </w:tc>
        <w:tc>
          <w:tcPr>
            <w:tcW w:w="2556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0.0 (6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0.0)</w:t>
            </w:r>
          </w:p>
        </w:tc>
        <w:tc>
          <w:tcPr>
            <w:tcW w:w="104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biotics at admission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0 (58.1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1 (41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ite of management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Ward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9 (61.1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2 (38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ICU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 (76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otropic drug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3 (93.5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 (6.5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7 (45.8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5 (54.2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 acquired infection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3 (71.9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 (28.1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7 (51.8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9 (48.2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anhypopituitarism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6 (51.9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7 (48.1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ization (days) , median (IQR)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68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.5 (6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.8)</w:t>
            </w:r>
          </w:p>
        </w:tc>
        <w:tc>
          <w:tcPr>
            <w:tcW w:w="2556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.0 (2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049" w:type="dxa"/>
            <w:shd w:val="clear" w:color="auto" w:fill="auto"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9 (100.0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 (37.6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8 (62.4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urvival status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Deceased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 (96.4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7B2FC9">
        <w:trPr>
          <w:jc w:val="center"/>
        </w:trPr>
        <w:tc>
          <w:tcPr>
            <w:tcW w:w="2660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Survivor</w:t>
            </w:r>
          </w:p>
        </w:tc>
        <w:tc>
          <w:tcPr>
            <w:tcW w:w="709" w:type="dxa"/>
            <w:shd w:val="clear" w:color="auto" w:fill="auto"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268" w:type="dxa"/>
            <w:shd w:val="clear" w:color="auto" w:fill="auto"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3 (49.1)</w:t>
            </w:r>
          </w:p>
        </w:tc>
        <w:tc>
          <w:tcPr>
            <w:tcW w:w="2556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7 (50.9)</w:t>
            </w:r>
          </w:p>
        </w:tc>
        <w:tc>
          <w:tcPr>
            <w:tcW w:w="1049" w:type="dxa"/>
            <w:shd w:val="clear" w:color="auto" w:fill="auto"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C69C7" w:rsidRPr="00D03A7D" w:rsidRDefault="004C69C7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C69C7">
        <w:rPr>
          <w:rFonts w:ascii="Times New Roman" w:hAnsi="Times New Roman" w:cs="Times New Roman"/>
          <w:sz w:val="24"/>
          <w:szCs w:val="24"/>
        </w:rPr>
        <w:t>ICU, intensive care unit; IQR, interquartile range</w:t>
      </w:r>
      <w:r w:rsidRPr="00D03A7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C69C7" w:rsidRDefault="004C69C7" w:rsidP="00D03A7D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:rsidR="004C69C7" w:rsidRDefault="004C69C7">
      <w:r>
        <w:br w:type="page"/>
      </w:r>
    </w:p>
    <w:p w:rsidR="004C69C7" w:rsidRDefault="004C69C7" w:rsidP="00D03A7D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7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Clinical parameters </w:t>
      </w:r>
      <w:r>
        <w:rPr>
          <w:rFonts w:ascii="Times New Roman" w:hAnsi="Times New Roman" w:cs="Times New Roman"/>
          <w:sz w:val="24"/>
          <w:szCs w:val="24"/>
        </w:rPr>
        <w:t xml:space="preserve">among 164 adults bitten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senting the clinical syndr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6 patients with acute kidney injury at presentation and 78 patients without acute kidney injur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708"/>
        <w:gridCol w:w="2268"/>
        <w:gridCol w:w="2552"/>
        <w:gridCol w:w="912"/>
      </w:tblGrid>
      <w:tr w:rsidR="004C69C7" w:rsidRPr="00D03A7D" w:rsidTr="004C69C7">
        <w:trPr>
          <w:tblHeader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symptoms and sig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ender lymphadenit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62.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6 (37.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 (22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 (78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well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Grades II-IV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2 (61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5 (38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Grades 0-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29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 (70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specific symptoms and sig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Vomiting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3 (72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27.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3 (29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70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 (78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 (22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43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9 (56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vascular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bnormal EC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0 (74.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25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6 (41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 (58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Hypotensio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9 (84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 (39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 (60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8 (92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 (39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 (61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onjunctiva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ede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3 (95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3 (45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55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48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51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ostatic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ystemic blee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7 (87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 (12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 (29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 (70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ocal blee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4 (50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49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al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nal tender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6 (81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 (18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C69C7" w:rsidRPr="00D03A7D" w:rsidTr="004C69C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4C69C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90287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 (24.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3 (75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C7" w:rsidRPr="00D03A7D" w:rsidRDefault="004C69C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C69C7" w:rsidRPr="004C69C7" w:rsidRDefault="004C69C7" w:rsidP="00D03A7D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gramStart"/>
      <w:r w:rsidRPr="004C69C7">
        <w:rPr>
          <w:rFonts w:ascii="Times New Roman" w:hAnsi="Times New Roman" w:cs="Times New Roman"/>
          <w:sz w:val="24"/>
          <w:szCs w:val="24"/>
        </w:rPr>
        <w:t>ECG, electrocardiography.</w:t>
      </w:r>
      <w:proofErr w:type="gramEnd"/>
    </w:p>
    <w:p w:rsidR="002562B8" w:rsidRDefault="002562B8">
      <w:r>
        <w:br w:type="page"/>
      </w:r>
    </w:p>
    <w:p w:rsidR="002562B8" w:rsidRPr="00F86D5F" w:rsidRDefault="002562B8" w:rsidP="00D03A7D"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8</w:t>
      </w:r>
      <w:r w:rsidRPr="00D330A4">
        <w:rPr>
          <w:rFonts w:ascii="Times New Roman" w:hAnsi="Times New Roman"/>
          <w:b/>
          <w:bCs/>
          <w:sz w:val="24"/>
          <w:szCs w:val="24"/>
        </w:rPr>
        <w:t>.</w:t>
      </w:r>
      <w:r w:rsidRPr="00D330A4">
        <w:rPr>
          <w:rFonts w:ascii="Times New Roman" w:hAnsi="Times New Roman"/>
          <w:sz w:val="24"/>
          <w:szCs w:val="24"/>
        </w:rPr>
        <w:t xml:space="preserve"> </w:t>
      </w:r>
      <w:r w:rsidRPr="00D330A4">
        <w:rPr>
          <w:rFonts w:ascii="Times New Roman" w:hAnsi="Times New Roman" w:cs="Times New Roman"/>
          <w:sz w:val="24"/>
          <w:szCs w:val="24"/>
        </w:rPr>
        <w:t>Laboratory</w:t>
      </w:r>
      <w:r w:rsidRPr="00F86D5F">
        <w:rPr>
          <w:rFonts w:ascii="Times New Roman" w:hAnsi="Times New Roman" w:cs="Times New Roman"/>
          <w:sz w:val="24"/>
          <w:szCs w:val="24"/>
        </w:rPr>
        <w:t xml:space="preserve"> parameters among 1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F86D5F">
        <w:rPr>
          <w:rFonts w:ascii="Times New Roman" w:hAnsi="Times New Roman" w:cs="Times New Roman"/>
          <w:sz w:val="24"/>
          <w:szCs w:val="24"/>
        </w:rPr>
        <w:t xml:space="preserve"> adults bitten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86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D5F"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 w:rsidRPr="00F86D5F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resenting</w:t>
      </w:r>
      <w:r w:rsidRPr="00F86D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86D5F">
        <w:rPr>
          <w:rFonts w:ascii="Times New Roman" w:hAnsi="Times New Roman" w:cs="Times New Roman"/>
          <w:sz w:val="24"/>
          <w:szCs w:val="24"/>
        </w:rPr>
        <w:t xml:space="preserve">clinical syndrome of </w:t>
      </w:r>
      <w:proofErr w:type="spellStart"/>
      <w:r w:rsidRPr="00F86D5F"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6 </w:t>
      </w:r>
      <w:r w:rsidRPr="00F86D5F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F86D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ute kidney injury</w:t>
      </w:r>
      <w:r w:rsidRPr="00F86D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presentation and 78 patients without acute kidney injury</w:t>
      </w:r>
      <w:r w:rsidRPr="00F86D5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2"/>
        <w:gridCol w:w="540"/>
        <w:gridCol w:w="2019"/>
        <w:gridCol w:w="567"/>
        <w:gridCol w:w="2126"/>
        <w:gridCol w:w="912"/>
      </w:tblGrid>
      <w:tr w:rsidR="002562B8" w:rsidRPr="00D03A7D" w:rsidTr="00D03A7D">
        <w:trPr>
          <w:trHeight w:val="299"/>
          <w:tblHeader/>
        </w:trPr>
        <w:tc>
          <w:tcPr>
            <w:tcW w:w="2376" w:type="dxa"/>
            <w:vMerge w:val="restart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2" w:type="dxa"/>
            <w:vMerge w:val="restart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559" w:type="dxa"/>
            <w:gridSpan w:val="2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 acute kidney injury 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out acute kidney injury 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562B8" w:rsidRPr="00D03A7D" w:rsidTr="00D03A7D">
        <w:trPr>
          <w:tblHeader/>
        </w:trPr>
        <w:tc>
          <w:tcPr>
            <w:tcW w:w="2376" w:type="dxa"/>
            <w:vMerge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 blood count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7 (10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6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9 (12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7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7.8 (29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6.1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6 (35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.4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32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9 (12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.9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4 (8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7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Neutrophils (%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9.4 (73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.2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3.4 (58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.7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3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5 (7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6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0 (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1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LT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7.0 (31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5.0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0.0 (178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0.0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T (sec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2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0 (15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7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4 (15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7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86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7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 (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44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1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8 (3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9.7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7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.2 (27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4.9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1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3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9.0 (281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40.0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6.0 (170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74.5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-dimer (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2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5 (0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5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6 (0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1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24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coagulabl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blood on 20WBCT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7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1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9.9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7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5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3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1.5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chemistrie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lood sugar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0.0 (113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.8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0.5 (101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.0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3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urea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8 (3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2.0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4.6 (17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.8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 (2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9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1.2 (127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6.0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8.0 (135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0.0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4 (3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1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9 (3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4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9.8 (92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.0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.0 (10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6.1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icarbonate (mmol/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4 (15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9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7 (1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0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lcium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9 (7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5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7 (8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.1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hosphate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1 (4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6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 (2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6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90.4 (277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751.9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9.1 (53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4.5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 (2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4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0 (3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3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ST (IU/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7.8 (2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8.6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2 (16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8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</w:t>
            </w: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T (IU/L)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2 (7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.8)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6 (5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9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pecific gravity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2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5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Microscopic hematuria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1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3.6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960"/>
                <w:tab w:val="left" w:pos="4590"/>
                <w:tab w:val="left" w:pos="6480"/>
                <w:tab w:val="left" w:pos="7020"/>
                <w:tab w:val="left" w:pos="756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4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1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2.7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7.3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eukocyturia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6.9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1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9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9.7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.3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Urine protein to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ratio 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6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.8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 (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2)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sodium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0 (1.9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7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8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urea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9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19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4.7 (17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5.3)</w:t>
            </w:r>
          </w:p>
        </w:tc>
        <w:tc>
          <w:tcPr>
            <w:tcW w:w="567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6" w:type="dxa"/>
            <w:shd w:val="clear" w:color="auto" w:fill="auto"/>
          </w:tcPr>
          <w:p w:rsidR="002562B8" w:rsidRPr="00D90287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.0 (30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3.8)</w:t>
            </w:r>
          </w:p>
        </w:tc>
        <w:tc>
          <w:tcPr>
            <w:tcW w:w="912" w:type="dxa"/>
            <w:shd w:val="clear" w:color="auto" w:fill="auto"/>
          </w:tcPr>
          <w:p w:rsidR="002562B8" w:rsidRPr="00D90287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49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gorical data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cells/µL)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03A7D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Overt DIC*, n (%) 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pillary leakage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500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9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.6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4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500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5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.5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9.5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lood sugar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03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1.1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9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150 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6.8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3.2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sodium (mmol/L)*, n (%)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135 mmol/L</w:t>
            </w:r>
          </w:p>
        </w:tc>
        <w:tc>
          <w:tcPr>
            <w:tcW w:w="70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7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9.2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8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2B8" w:rsidRPr="00D03A7D" w:rsidTr="00D03A7D">
        <w:tc>
          <w:tcPr>
            <w:tcW w:w="2376" w:type="dxa"/>
            <w:shd w:val="clear" w:color="auto" w:fill="auto"/>
          </w:tcPr>
          <w:p w:rsidR="002562B8" w:rsidRPr="00D90287" w:rsidRDefault="002562B8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≥135 mmol/L</w:t>
            </w:r>
          </w:p>
        </w:tc>
        <w:tc>
          <w:tcPr>
            <w:tcW w:w="702" w:type="dxa"/>
            <w:shd w:val="clear" w:color="auto" w:fill="auto"/>
          </w:tcPr>
          <w:p w:rsidR="002562B8" w:rsidRPr="00D90287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7</w:t>
            </w:r>
          </w:p>
        </w:tc>
        <w:tc>
          <w:tcPr>
            <w:tcW w:w="540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19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7</w:t>
            </w:r>
          </w:p>
        </w:tc>
        <w:tc>
          <w:tcPr>
            <w:tcW w:w="567" w:type="dxa"/>
            <w:shd w:val="clear" w:color="auto" w:fill="auto"/>
          </w:tcPr>
          <w:p w:rsidR="002562B8" w:rsidRPr="00D03A7D" w:rsidRDefault="002562B8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  <w:shd w:val="clear" w:color="auto" w:fill="auto"/>
          </w:tcPr>
          <w:p w:rsidR="002562B8" w:rsidRPr="00D03A7D" w:rsidRDefault="002562B8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1.3</w:t>
            </w:r>
          </w:p>
        </w:tc>
        <w:tc>
          <w:tcPr>
            <w:tcW w:w="912" w:type="dxa"/>
            <w:shd w:val="clear" w:color="auto" w:fill="auto"/>
          </w:tcPr>
          <w:p w:rsidR="002562B8" w:rsidRPr="00D03A7D" w:rsidRDefault="002562B8" w:rsidP="002562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562B8" w:rsidRDefault="002562B8" w:rsidP="00D03A7D">
      <w:pPr>
        <w:spacing w:line="480" w:lineRule="auto"/>
      </w:pPr>
      <w:r w:rsidRPr="0040545C">
        <w:rPr>
          <w:rFonts w:ascii="Times New Roman" w:hAnsi="Times New Roman" w:cs="Times New Roman"/>
          <w:sz w:val="24"/>
          <w:szCs w:val="24"/>
        </w:rPr>
        <w:t>Data are presented as median (interquartile range) unless otherwise noted. *Data are presented as n (%).</w:t>
      </w:r>
      <w:r w:rsidRPr="000716C3">
        <w:rPr>
          <w:rFonts w:ascii="Times New Roman" w:hAnsi="Times New Roman" w:cs="Times New Roman"/>
          <w:sz w:val="24"/>
          <w:szCs w:val="24"/>
        </w:rPr>
        <w:t>AKI, acute kidney inju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0545C">
        <w:rPr>
          <w:rFonts w:ascii="Times New Roman" w:eastAsia="Times New Roman" w:hAnsi="Times New Roman" w:cs="Times New Roman"/>
          <w:sz w:val="24"/>
          <w:szCs w:val="24"/>
        </w:rPr>
        <w:t xml:space="preserve">ALT, alanine aminotransferase; </w:t>
      </w:r>
      <w:proofErr w:type="spellStart"/>
      <w:r w:rsidRPr="0040545C">
        <w:rPr>
          <w:rFonts w:ascii="Times New Roman" w:hAnsi="Times New Roman" w:cs="Times New Roman"/>
          <w:sz w:val="24"/>
          <w:szCs w:val="24"/>
        </w:rPr>
        <w:t>aPTT</w:t>
      </w:r>
      <w:proofErr w:type="spellEnd"/>
      <w:r w:rsidRPr="0040545C">
        <w:rPr>
          <w:rFonts w:ascii="Times New Roman" w:hAnsi="Times New Roman" w:cs="Times New Roman"/>
          <w:sz w:val="24"/>
          <w:szCs w:val="24"/>
        </w:rPr>
        <w:t xml:space="preserve">, activated partial </w:t>
      </w:r>
      <w:proofErr w:type="spellStart"/>
      <w:r w:rsidRPr="0040545C">
        <w:rPr>
          <w:rFonts w:ascii="Times New Roman" w:hAnsi="Times New Roman" w:cs="Times New Roman"/>
          <w:sz w:val="24"/>
          <w:szCs w:val="24"/>
        </w:rPr>
        <w:t>thromboplastin</w:t>
      </w:r>
      <w:proofErr w:type="spellEnd"/>
      <w:r w:rsidRPr="0040545C">
        <w:rPr>
          <w:rFonts w:ascii="Times New Roman" w:hAnsi="Times New Roman" w:cs="Times New Roman"/>
          <w:sz w:val="24"/>
          <w:szCs w:val="24"/>
        </w:rPr>
        <w:t xml:space="preserve"> time;</w:t>
      </w:r>
      <w:r w:rsidRPr="0040545C">
        <w:rPr>
          <w:rFonts w:ascii="Times New Roman" w:eastAsia="Times New Roman" w:hAnsi="Times New Roman" w:cs="Times New Roman"/>
          <w:sz w:val="24"/>
          <w:szCs w:val="24"/>
        </w:rPr>
        <w:t xml:space="preserve"> AST, aspartate aminotransferase; </w:t>
      </w:r>
      <w:r w:rsidRPr="0040545C">
        <w:rPr>
          <w:rFonts w:ascii="Times New Roman" w:hAnsi="Times New Roman" w:cs="Times New Roman"/>
          <w:sz w:val="24"/>
          <w:szCs w:val="24"/>
        </w:rPr>
        <w:t xml:space="preserve">DIC, disseminated intravascular coagulation;  Fe, fractional excretion; INR, international normalized ration; IQR, interquartile range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LT, </w:t>
      </w:r>
      <w:r w:rsidRPr="0040545C">
        <w:rPr>
          <w:rFonts w:ascii="Times New Roman" w:eastAsia="Times New Roman" w:hAnsi="Times New Roman" w:cs="Times New Roman"/>
          <w:sz w:val="24"/>
          <w:szCs w:val="24"/>
        </w:rPr>
        <w:t xml:space="preserve">platelet; </w:t>
      </w:r>
      <w:r w:rsidRPr="0040545C">
        <w:rPr>
          <w:rFonts w:ascii="Times New Roman" w:hAnsi="Times New Roman" w:cs="Times New Roman"/>
          <w:sz w:val="24"/>
          <w:szCs w:val="24"/>
        </w:rPr>
        <w:t xml:space="preserve">PT,  </w:t>
      </w:r>
      <w:proofErr w:type="spellStart"/>
      <w:r w:rsidRPr="0040545C">
        <w:rPr>
          <w:rFonts w:ascii="Times New Roman" w:hAnsi="Times New Roman" w:cs="Times New Roman"/>
          <w:sz w:val="24"/>
          <w:szCs w:val="24"/>
        </w:rPr>
        <w:t>prothrombin</w:t>
      </w:r>
      <w:proofErr w:type="spellEnd"/>
      <w:r w:rsidRPr="0040545C">
        <w:rPr>
          <w:rFonts w:ascii="Times New Roman" w:hAnsi="Times New Roman" w:cs="Times New Roman"/>
          <w:sz w:val="24"/>
          <w:szCs w:val="24"/>
        </w:rPr>
        <w:t xml:space="preserve"> time; </w:t>
      </w:r>
      <w:r w:rsidRPr="0040545C">
        <w:rPr>
          <w:rFonts w:ascii="Times New Roman" w:eastAsia="Times New Roman" w:hAnsi="Times New Roman" w:cs="Times New Roman"/>
          <w:sz w:val="24"/>
          <w:szCs w:val="24"/>
        </w:rPr>
        <w:t>WBC,  white blood cell</w:t>
      </w:r>
      <w:r>
        <w:rPr>
          <w:rFonts w:ascii="Times New Roman" w:hAnsi="Times New Roman" w:cs="Times New Roman"/>
          <w:sz w:val="24"/>
          <w:szCs w:val="24"/>
        </w:rPr>
        <w:t>; 20WBCT, 20-minute whole blood</w:t>
      </w:r>
      <w:r w:rsidRPr="0040545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E4CA7" w:rsidRDefault="00FE4CA7">
      <w:r>
        <w:br w:type="page"/>
      </w:r>
    </w:p>
    <w:p w:rsidR="00FE4CA7" w:rsidRDefault="00FE4CA7" w:rsidP="00D03A7D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9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Management and outcomes </w:t>
      </w:r>
      <w:r>
        <w:rPr>
          <w:rFonts w:ascii="Times New Roman" w:hAnsi="Times New Roman" w:cs="Times New Roman"/>
          <w:sz w:val="24"/>
          <w:szCs w:val="24"/>
        </w:rPr>
        <w:t xml:space="preserve">among 164 adults bitten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senting the clinical syndr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6 patients with acute kidney injury at presentation and 78 patients without acute kidney injur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2268"/>
        <w:gridCol w:w="2556"/>
        <w:gridCol w:w="1049"/>
      </w:tblGrid>
      <w:tr w:rsidR="00FE4CA7" w:rsidRPr="00D03A7D" w:rsidTr="00FE4CA7">
        <w:trPr>
          <w:trHeight w:val="391"/>
          <w:tblHeader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ime from bite to hospital (hou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 (56.8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43.2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&lt;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 (38.5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61.5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ime from bite to receiving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hou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8 (60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 (39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Monoval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6 (44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7 (55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Polyval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9 (73.6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26.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1 (72.1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 (27.9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47.8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9 (52.2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biotics at admi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6 (54.4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2 (45.6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otropic drug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 (93.1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9 (43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 (56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 acquired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50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50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anhypopituitaris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 (90.9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 (49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50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ization (days), median (IQ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.0 (7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9.2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.0 (3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1 (100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5 (31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69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urvival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Decea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E4CA7" w:rsidRPr="00D03A7D" w:rsidTr="00FE4CA7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Surviv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90287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 (47.6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52.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CA7" w:rsidRPr="00D03A7D" w:rsidRDefault="00FE4CA7" w:rsidP="00FE4CA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E4CA7" w:rsidRDefault="00FE4CA7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KI, acute kidney injury; IQR, interquartile range.</w:t>
      </w:r>
      <w:proofErr w:type="gramEnd"/>
    </w:p>
    <w:p w:rsidR="009C4981" w:rsidRDefault="009C4981">
      <w:r>
        <w:br w:type="page"/>
      </w:r>
    </w:p>
    <w:p w:rsidR="009C4981" w:rsidRDefault="009C4981" w:rsidP="00D03A7D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0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Clinical parameters among 128 adults </w:t>
      </w:r>
      <w:r>
        <w:rPr>
          <w:rFonts w:ascii="Times New Roman" w:hAnsi="Times New Roman" w:cs="Times New Roman"/>
          <w:sz w:val="24"/>
          <w:szCs w:val="24"/>
        </w:rPr>
        <w:t xml:space="preserve">bitten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senting the clinical syndr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0 patients developed acute kidney injury during hospitalization and 78 patients without acute kidney injur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708"/>
        <w:gridCol w:w="2268"/>
        <w:gridCol w:w="2552"/>
        <w:gridCol w:w="912"/>
      </w:tblGrid>
      <w:tr w:rsidR="009C4981" w:rsidRPr="00D03A7D" w:rsidTr="009C4981">
        <w:trPr>
          <w:tblHeader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symptoms and sig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ender lymphadenit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2 (47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6 (52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 (20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 (80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well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Grades II-IV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 (45.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5 (54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Grades 0-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28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 (71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specific symptoms and sig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Vomiting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5 (59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40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 (21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78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 (64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 (36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4 (33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9 (67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vascular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bnormal EC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 (60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40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 (31.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4 (68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Hypotensio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8 (72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 (28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 (31.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1 (68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 (32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 (67.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onjunctiva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ede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92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 (32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67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 (100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3 (35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64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ostatic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ystemic blee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6 (76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 (23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25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0 (74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ocal blee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 (39.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60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al presen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nal tender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 (65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 (34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4981" w:rsidRPr="00D03A7D" w:rsidTr="009C4981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9C498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90287" w:rsidRDefault="009C4981" w:rsidP="007B2FC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 (25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3 (75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981" w:rsidRPr="00D03A7D" w:rsidRDefault="009C4981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86E69" w:rsidRDefault="009C4981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G, electrocardiography</w:t>
      </w:r>
    </w:p>
    <w:p w:rsidR="007B2FC9" w:rsidRDefault="007B2F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0617" w:rsidRDefault="00560617" w:rsidP="00D03A7D"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1. </w:t>
      </w:r>
      <w:r>
        <w:rPr>
          <w:rFonts w:ascii="Times New Roman" w:hAnsi="Times New Roman" w:cs="Times New Roman"/>
          <w:sz w:val="24"/>
          <w:szCs w:val="24"/>
        </w:rPr>
        <w:t xml:space="preserve">Laboratory parameters among 128 adults bitten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senting the clinical syndr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0 patients developed acute kidney injury during hospitalization and 78 patients without acute kidney injur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2"/>
        <w:gridCol w:w="540"/>
        <w:gridCol w:w="2019"/>
        <w:gridCol w:w="567"/>
        <w:gridCol w:w="2126"/>
        <w:gridCol w:w="912"/>
      </w:tblGrid>
      <w:tr w:rsidR="00560617" w:rsidRPr="00D03A7D" w:rsidTr="00D03A7D">
        <w:trPr>
          <w:trHeight w:val="299"/>
          <w:tblHeader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 acute kidney injury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Without acute kidney injury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10CB7" w:rsidRPr="00D03A7D" w:rsidTr="007F4915">
        <w:trPr>
          <w:tblHeader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 blood count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4 (11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6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410C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9 (12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423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9.0 (34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5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6 (35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.4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22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8 (13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3.8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4 (8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Neutrophils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.9 (79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7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3.4 (58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2.7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5 (6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0 (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LT (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cells/µ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4.0 (39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3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0.0 (178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0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T (sec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4 (15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410C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4 (15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13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410C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 (1.1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5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sec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8.8 (30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2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410C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.2 (27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4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92.0 (136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5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6.0 (170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74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04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-dimer (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7 (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6 (0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38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coagulabl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blood on 20WBCT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4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5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4.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7.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chemistri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lood sugar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.5 (107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6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0.5 (101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9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95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urea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9.5 (28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4.6 (17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.8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1 (0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)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2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3.0 (127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8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8.0 (135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0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1 (3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9 (3.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433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1.7 (92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7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.0 (101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6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28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Bicarbonate (mmol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.4 (17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7 (19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0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2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lcium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3 (7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7 (8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.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1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hosphate (m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8 (3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 (2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7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88.6 (145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681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9.1 (53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4.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 (2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0 (3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ST (IU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1.0 (19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6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2 (16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T (IU/L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4 (6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6 (5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9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5606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pecific gravity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0 (1.015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5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Microscopic hematuria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tabs>
                <w:tab w:val="left" w:pos="2700"/>
                <w:tab w:val="left" w:pos="3960"/>
                <w:tab w:val="left" w:pos="4590"/>
                <w:tab w:val="left" w:pos="6480"/>
                <w:tab w:val="left" w:pos="7020"/>
                <w:tab w:val="left" w:pos="756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7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7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8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Leukocyturia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6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3.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3.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Urine protein to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ratio 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1 (1.8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 (0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2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sodium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 (0.6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 (0.4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58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Fe urea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.7 (6.7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0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.0 (30.2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3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gorical dat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WBC (cells/µL)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10 ×10</w:t>
            </w:r>
            <w:r w:rsidRPr="00D902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Overt DIC*, n (%) 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apillary leakage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kinase (IU/L)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50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.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50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6.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erum sodium (mmol/L)*, n (%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90287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135 mmol/L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5.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0CB7" w:rsidRPr="00D03A7D" w:rsidTr="007F4915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90287" w:rsidRDefault="00560617" w:rsidP="00D03A7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≥135 mmol/L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7168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617" w:rsidRPr="00D03A7D" w:rsidRDefault="00560617" w:rsidP="00D03A7D">
            <w:pPr>
              <w:tabs>
                <w:tab w:val="left" w:pos="2700"/>
                <w:tab w:val="left" w:pos="3240"/>
                <w:tab w:val="left" w:pos="4770"/>
                <w:tab w:val="left" w:pos="5760"/>
                <w:tab w:val="left" w:pos="6480"/>
                <w:tab w:val="left" w:pos="7020"/>
                <w:tab w:val="left" w:pos="774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4.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617" w:rsidRPr="00D03A7D" w:rsidRDefault="00560617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60617" w:rsidRDefault="00560617" w:rsidP="00D03A7D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Data are presented as median (interquartile range) unless otherwise noted. *Data are presented as n (%).AKI, acute kidney inju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ALT, alanine aminotransferase; </w:t>
      </w:r>
      <w:proofErr w:type="spellStart"/>
      <w:r>
        <w:rPr>
          <w:rFonts w:ascii="Times New Roman" w:hAnsi="Times New Roman" w:cs="Times New Roman"/>
          <w:sz w:val="24"/>
          <w:szCs w:val="24"/>
        </w:rPr>
        <w:t>aP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ctivated par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thromboplas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me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T, aspartate aminotransferase; </w:t>
      </w:r>
      <w:r>
        <w:rPr>
          <w:rFonts w:ascii="Times New Roman" w:hAnsi="Times New Roman" w:cs="Times New Roman"/>
          <w:sz w:val="24"/>
          <w:szCs w:val="24"/>
        </w:rPr>
        <w:t xml:space="preserve">DIC, disseminated intravascular coagulation;  Fe, fractional excretion; IQR, interquartile range; INR, international normalized ration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LT,  platelet; </w:t>
      </w:r>
      <w:r>
        <w:rPr>
          <w:rFonts w:ascii="Times New Roman" w:hAnsi="Times New Roman" w:cs="Times New Roman"/>
          <w:sz w:val="24"/>
          <w:szCs w:val="24"/>
        </w:rPr>
        <w:t xml:space="preserve">PT, 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hrom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me; </w:t>
      </w:r>
      <w:r>
        <w:rPr>
          <w:rFonts w:ascii="Times New Roman" w:eastAsia="Times New Roman" w:hAnsi="Times New Roman" w:cs="Times New Roman"/>
          <w:sz w:val="24"/>
          <w:szCs w:val="24"/>
        </w:rPr>
        <w:t>WBC,  white blood cell</w:t>
      </w:r>
      <w:r>
        <w:rPr>
          <w:rFonts w:ascii="Times New Roman" w:hAnsi="Times New Roman" w:cs="Times New Roman"/>
          <w:sz w:val="24"/>
          <w:szCs w:val="24"/>
        </w:rPr>
        <w:t>; 20WBCT, 20-minute whole bl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061429" w:rsidRDefault="00061429">
      <w:r>
        <w:br w:type="page"/>
      </w:r>
    </w:p>
    <w:p w:rsidR="00061429" w:rsidRDefault="00061429" w:rsidP="00D03A7D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2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Management and outcomes among 128 adults </w:t>
      </w:r>
      <w:r>
        <w:rPr>
          <w:rFonts w:ascii="Times New Roman" w:hAnsi="Times New Roman" w:cs="Times New Roman"/>
          <w:sz w:val="24"/>
          <w:szCs w:val="24"/>
        </w:rPr>
        <w:t xml:space="preserve">bitten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senting the clinical syndr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pe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0 patients developed acute kidney injury during hospitalization and 78 patients without acute kidney injur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2268"/>
        <w:gridCol w:w="2556"/>
        <w:gridCol w:w="1049"/>
      </w:tblGrid>
      <w:tr w:rsidR="00061429" w:rsidRPr="00D03A7D" w:rsidTr="00061429">
        <w:trPr>
          <w:trHeight w:val="391"/>
          <w:tblHeader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 acute kidney injury, n (%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Without acute kidney injury, n (%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Time from bite to hospital (hou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0 (42.6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4 (57.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&lt;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ime from bite to receiving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hou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6 (45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4 (55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lt;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7 (65.9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Monoval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 (39.4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7 (60.6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Polyval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Total dose of </w:t>
            </w: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venom</w:t>
            </w:r>
            <w:proofErr w:type="spellEnd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&gt;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9 (61.3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≤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1 (34.4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9 (65.6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Antibiotics at admi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0 (41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2 (59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Mechanical ventila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90287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9 (38.6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61.4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Inotropic drug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7 (32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6 (67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 acquired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0 (35.4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3 (64.6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Panhypopituitaris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7 (37.9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62.1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Hospitalization (days), median (IQ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0.0 (4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14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.0 (3.0</w:t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33 (29.7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8 (70.3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>Survival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Decea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61429" w:rsidRPr="00D03A7D" w:rsidTr="0006142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38606B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287">
              <w:rPr>
                <w:rFonts w:ascii="Times New Roman" w:hAnsi="Times New Roman" w:cs="Times New Roman"/>
                <w:sz w:val="20"/>
                <w:szCs w:val="20"/>
              </w:rPr>
              <w:t xml:space="preserve">  Surviv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0614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9A7B6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42 (35.3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429" w:rsidRPr="00D03A7D" w:rsidRDefault="00061429" w:rsidP="00D902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A7D">
              <w:rPr>
                <w:rFonts w:ascii="Times New Roman" w:hAnsi="Times New Roman" w:cs="Times New Roman"/>
                <w:sz w:val="20"/>
                <w:szCs w:val="20"/>
              </w:rPr>
              <w:t>77 (64.7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429" w:rsidRPr="00D03A7D" w:rsidRDefault="00061429" w:rsidP="0038606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61429" w:rsidRDefault="00061429" w:rsidP="00D0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QR, interquartile range.</w:t>
      </w:r>
      <w:proofErr w:type="gramEnd"/>
    </w:p>
    <w:p w:rsidR="007B2FC9" w:rsidRDefault="007B2FC9" w:rsidP="00D03A7D">
      <w:pPr>
        <w:spacing w:line="480" w:lineRule="auto"/>
      </w:pPr>
    </w:p>
    <w:sectPr w:rsidR="007B2FC9" w:rsidSect="00486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5A56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E02" w:rsidRDefault="00A51E02" w:rsidP="00B27CA9">
      <w:pPr>
        <w:spacing w:after="0" w:line="240" w:lineRule="auto"/>
      </w:pPr>
      <w:r>
        <w:separator/>
      </w:r>
    </w:p>
  </w:endnote>
  <w:endnote w:type="continuationSeparator" w:id="0">
    <w:p w:rsidR="00A51E02" w:rsidRDefault="00A51E02" w:rsidP="00B27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E02" w:rsidRDefault="00A51E02" w:rsidP="00B27CA9">
      <w:pPr>
        <w:spacing w:after="0" w:line="240" w:lineRule="auto"/>
      </w:pPr>
      <w:r>
        <w:separator/>
      </w:r>
    </w:p>
  </w:footnote>
  <w:footnote w:type="continuationSeparator" w:id="0">
    <w:p w:rsidR="00A51E02" w:rsidRDefault="00A51E02" w:rsidP="00B27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4D3EC6"/>
    <w:multiLevelType w:val="hybridMultilevel"/>
    <w:tmpl w:val="B0E0359C"/>
    <w:lvl w:ilvl="0" w:tplc="E16684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DF0C9D"/>
    <w:rsid w:val="00003D21"/>
    <w:rsid w:val="000549CD"/>
    <w:rsid w:val="00054D2E"/>
    <w:rsid w:val="00061429"/>
    <w:rsid w:val="000676A9"/>
    <w:rsid w:val="000817A1"/>
    <w:rsid w:val="00102BD3"/>
    <w:rsid w:val="001F2080"/>
    <w:rsid w:val="001F485D"/>
    <w:rsid w:val="002562B8"/>
    <w:rsid w:val="00265447"/>
    <w:rsid w:val="00270B9B"/>
    <w:rsid w:val="0038606B"/>
    <w:rsid w:val="00396E78"/>
    <w:rsid w:val="003B05E7"/>
    <w:rsid w:val="00410CB7"/>
    <w:rsid w:val="0042723E"/>
    <w:rsid w:val="004314C9"/>
    <w:rsid w:val="00435D1B"/>
    <w:rsid w:val="00486E69"/>
    <w:rsid w:val="0049396B"/>
    <w:rsid w:val="004C69C7"/>
    <w:rsid w:val="00524C47"/>
    <w:rsid w:val="00560617"/>
    <w:rsid w:val="00662A00"/>
    <w:rsid w:val="006E3D74"/>
    <w:rsid w:val="00706F3E"/>
    <w:rsid w:val="00716843"/>
    <w:rsid w:val="00745155"/>
    <w:rsid w:val="007B2FC9"/>
    <w:rsid w:val="007F4915"/>
    <w:rsid w:val="00854137"/>
    <w:rsid w:val="009A7B63"/>
    <w:rsid w:val="009C4981"/>
    <w:rsid w:val="009F61AB"/>
    <w:rsid w:val="00A04081"/>
    <w:rsid w:val="00A22857"/>
    <w:rsid w:val="00A42826"/>
    <w:rsid w:val="00A51E02"/>
    <w:rsid w:val="00A93337"/>
    <w:rsid w:val="00AD0320"/>
    <w:rsid w:val="00AE020F"/>
    <w:rsid w:val="00B27CA9"/>
    <w:rsid w:val="00B924F2"/>
    <w:rsid w:val="00B935DF"/>
    <w:rsid w:val="00BB64E7"/>
    <w:rsid w:val="00C10711"/>
    <w:rsid w:val="00C46F2D"/>
    <w:rsid w:val="00CB6B8A"/>
    <w:rsid w:val="00D03A7D"/>
    <w:rsid w:val="00D374A0"/>
    <w:rsid w:val="00D624CD"/>
    <w:rsid w:val="00D83214"/>
    <w:rsid w:val="00D90287"/>
    <w:rsid w:val="00DA0A20"/>
    <w:rsid w:val="00DC7F09"/>
    <w:rsid w:val="00DF0C9D"/>
    <w:rsid w:val="00E17FF0"/>
    <w:rsid w:val="00E4428F"/>
    <w:rsid w:val="00F12A53"/>
    <w:rsid w:val="00FA73B1"/>
    <w:rsid w:val="00FE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0C9D"/>
    <w:pPr>
      <w:spacing w:after="160"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0C9D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C9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C9D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DF0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28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A53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A53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B27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A9"/>
  </w:style>
  <w:style w:type="paragraph" w:styleId="Footer">
    <w:name w:val="footer"/>
    <w:basedOn w:val="Normal"/>
    <w:link w:val="FooterChar"/>
    <w:uiPriority w:val="99"/>
    <w:unhideWhenUsed/>
    <w:rsid w:val="00B27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3891</Words>
  <Characters>22181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08T10:45:00Z</dcterms:created>
  <dcterms:modified xsi:type="dcterms:W3CDTF">2017-02-08T10:46:00Z</dcterms:modified>
</cp:coreProperties>
</file>